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7E2BC" w14:textId="4BF9BE36" w:rsidR="0051606C" w:rsidRPr="008F5796" w:rsidRDefault="0051606C" w:rsidP="0051606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F71345">
        <w:rPr>
          <w:rFonts w:ascii="Times New Roman" w:hAnsi="Times New Roman" w:cs="Times New Roman"/>
          <w:b/>
          <w:sz w:val="28"/>
          <w:szCs w:val="28"/>
        </w:rPr>
        <w:t xml:space="preserve"> file</w:t>
      </w:r>
      <w:r w:rsidRPr="008F579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71345">
        <w:rPr>
          <w:rFonts w:ascii="Times New Roman" w:hAnsi="Times New Roman" w:cs="Times New Roman"/>
          <w:b/>
          <w:sz w:val="28"/>
          <w:szCs w:val="28"/>
        </w:rPr>
        <w:t>1:</w:t>
      </w:r>
      <w:bookmarkStart w:id="0" w:name="_GoBack"/>
      <w:bookmarkEnd w:id="0"/>
      <w:r w:rsidRPr="008F5796">
        <w:rPr>
          <w:rFonts w:ascii="Times New Roman" w:hAnsi="Times New Roman" w:cs="Times New Roman"/>
          <w:b/>
          <w:sz w:val="28"/>
          <w:szCs w:val="28"/>
        </w:rPr>
        <w:t xml:space="preserve"> Search strategies for CENTRAL, MEDLINE, </w:t>
      </w:r>
      <w:proofErr w:type="spellStart"/>
      <w:r w:rsidRPr="008F5796">
        <w:rPr>
          <w:rFonts w:ascii="Times New Roman" w:hAnsi="Times New Roman" w:cs="Times New Roman"/>
          <w:b/>
          <w:sz w:val="28"/>
          <w:szCs w:val="28"/>
        </w:rPr>
        <w:t>Embase</w:t>
      </w:r>
      <w:proofErr w:type="spellEnd"/>
      <w:r w:rsidRPr="008F5796">
        <w:rPr>
          <w:rFonts w:ascii="Times New Roman" w:hAnsi="Times New Roman" w:cs="Times New Roman"/>
          <w:b/>
          <w:sz w:val="28"/>
          <w:szCs w:val="28"/>
        </w:rPr>
        <w:t xml:space="preserve"> and CINHAL</w:t>
      </w:r>
    </w:p>
    <w:p w14:paraId="1951F62E" w14:textId="77777777" w:rsidR="0051606C" w:rsidRDefault="0051606C" w:rsidP="0051606C">
      <w:pPr>
        <w:rPr>
          <w:rFonts w:ascii="Times New Roman" w:hAnsi="Times New Roman" w:cs="Times New Roman"/>
          <w:sz w:val="20"/>
          <w:szCs w:val="20"/>
        </w:rPr>
      </w:pPr>
    </w:p>
    <w:p w14:paraId="785DF8CE" w14:textId="77777777" w:rsidR="0051606C" w:rsidRPr="008F5796" w:rsidRDefault="0051606C" w:rsidP="0051606C">
      <w:pPr>
        <w:rPr>
          <w:rFonts w:ascii="Times New Roman" w:hAnsi="Times New Roman" w:cs="Times New Roman"/>
          <w:b/>
          <w:sz w:val="20"/>
          <w:szCs w:val="20"/>
        </w:rPr>
      </w:pPr>
      <w:r w:rsidRPr="008F5796">
        <w:rPr>
          <w:rFonts w:ascii="Times New Roman" w:hAnsi="Times New Roman" w:cs="Times New Roman"/>
          <w:b/>
          <w:sz w:val="20"/>
          <w:szCs w:val="20"/>
        </w:rPr>
        <w:t>Search strategy for CENTRAL, the Cochrane Library</w:t>
      </w:r>
    </w:p>
    <w:p w14:paraId="481EFC95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#1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descriptor Colloids, this term only</w:t>
      </w:r>
    </w:p>
    <w:p w14:paraId="67CCC2C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#2 colloid*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proofErr w:type="gramEnd"/>
    </w:p>
    <w:p w14:paraId="355A6182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#3 crystalloid*</w:t>
      </w:r>
    </w:p>
    <w:p w14:paraId="675B77B0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 xml:space="preserve">#4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descriptor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Plasma Substitutes, this term only</w:t>
      </w:r>
    </w:p>
    <w:p w14:paraId="3B0B955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#5 (lactated or colloid*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yperchlor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* or crystalloid* or ringer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artmann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or “Fluid Therapy” or buffered):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#6 (fluid* near (intravenous or replacement or resuscitation or balanced or non-balanced)):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</w:p>
    <w:p w14:paraId="466E2FB5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#7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saline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:ti</w:t>
      </w:r>
      <w:proofErr w:type="spellEnd"/>
      <w:proofErr w:type="gramEnd"/>
    </w:p>
    <w:p w14:paraId="0C291690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#8 (#1 OR #2 OR #3 OR #4 OR #5 OR #6 OR #7) #9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descriptor Surgery explode all trees</w:t>
      </w:r>
    </w:p>
    <w:p w14:paraId="1F5343B1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#10 (surgery or surgical)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:ab</w:t>
      </w:r>
      <w:proofErr w:type="gramEnd"/>
    </w:p>
    <w:p w14:paraId="5858ABAD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#11 (#9 OR #10)</w:t>
      </w:r>
    </w:p>
    <w:p w14:paraId="5CBEE589" w14:textId="77777777" w:rsidR="0051606C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#12 (#8 AND #11)</w:t>
      </w:r>
    </w:p>
    <w:p w14:paraId="2278A2D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</w:p>
    <w:p w14:paraId="090D0049" w14:textId="77777777" w:rsidR="0051606C" w:rsidRPr="008F5796" w:rsidRDefault="0051606C" w:rsidP="0051606C">
      <w:pPr>
        <w:rPr>
          <w:rFonts w:ascii="Times New Roman" w:hAnsi="Times New Roman" w:cs="Times New Roman"/>
          <w:b/>
          <w:sz w:val="20"/>
          <w:szCs w:val="20"/>
        </w:rPr>
      </w:pPr>
      <w:r w:rsidRPr="008F5796">
        <w:rPr>
          <w:rFonts w:ascii="Times New Roman" w:hAnsi="Times New Roman" w:cs="Times New Roman"/>
          <w:b/>
          <w:sz w:val="20"/>
          <w:szCs w:val="20"/>
        </w:rPr>
        <w:t>Search strategy for MEDLINE (</w:t>
      </w:r>
      <w:proofErr w:type="spellStart"/>
      <w:r w:rsidRPr="008F5796">
        <w:rPr>
          <w:rFonts w:ascii="Times New Roman" w:hAnsi="Times New Roman" w:cs="Times New Roman"/>
          <w:b/>
          <w:sz w:val="20"/>
          <w:szCs w:val="20"/>
        </w:rPr>
        <w:t>OvidSP</w:t>
      </w:r>
      <w:proofErr w:type="spellEnd"/>
      <w:r w:rsidRPr="008F5796">
        <w:rPr>
          <w:rFonts w:ascii="Times New Roman" w:hAnsi="Times New Roman" w:cs="Times New Roman"/>
          <w:b/>
          <w:sz w:val="20"/>
          <w:szCs w:val="20"/>
        </w:rPr>
        <w:t>)</w:t>
      </w:r>
    </w:p>
    <w:p w14:paraId="52D097A2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collo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or Colloids/</w:t>
      </w:r>
    </w:p>
    <w:p w14:paraId="2755F4A6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crystallo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27975322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8F5796">
        <w:rPr>
          <w:rFonts w:ascii="Times New Roman" w:hAnsi="Times New Roman" w:cs="Times New Roman"/>
          <w:sz w:val="20"/>
          <w:szCs w:val="20"/>
        </w:rPr>
        <w:t>lactated.ti,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or Plasma Substitutes/</w:t>
      </w:r>
    </w:p>
    <w:p w14:paraId="735CF61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4. (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yperchlor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* or crystalloid* or ringer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artmann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505AFAF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5. Fluid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herapy.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 or Fluid Therapy/</w:t>
      </w:r>
    </w:p>
    <w:p w14:paraId="4D5BECAA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6. (intravenous adj3 fluid*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5A93226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7. (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flu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adj3 replacement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599BB1CB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8. (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flu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and resuscitation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4500938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9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buffered.mp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Bicarbonates/</w:t>
      </w:r>
    </w:p>
    <w:p w14:paraId="4229B47C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0. ((balanced or non-balanced) adj3 fluid*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54FDC33A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1. </w:t>
      </w:r>
      <w:proofErr w:type="spellStart"/>
      <w:proofErr w:type="gramStart"/>
      <w:r w:rsidRPr="008F5796">
        <w:rPr>
          <w:rFonts w:ascii="Times New Roman" w:hAnsi="Times New Roman" w:cs="Times New Roman"/>
          <w:sz w:val="20"/>
          <w:szCs w:val="20"/>
        </w:rPr>
        <w:t>saline.ti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26375B2B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2. 7 or 5 or8 or 1 or 6 or 2 or 10 or 4 or 3 or 11 or 9</w:t>
      </w:r>
    </w:p>
    <w:p w14:paraId="34B144F5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3. Surgery/ or (surgery or surgical*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0FAF37A9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4. 13 and 12</w:t>
      </w:r>
    </w:p>
    <w:p w14:paraId="4FF6FAE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5. ((randomised controlled trial or controlled clinical trial).pt.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randomized.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.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placebo.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. or clinical trials as topic.sh.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randomly.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.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rial.ti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) and humans.sh.</w:t>
      </w:r>
    </w:p>
    <w:p w14:paraId="510445B6" w14:textId="77777777" w:rsidR="0051606C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6. 15 and 14</w:t>
      </w:r>
    </w:p>
    <w:p w14:paraId="2BF33022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</w:p>
    <w:p w14:paraId="2B8A5A1A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b/>
          <w:sz w:val="20"/>
          <w:szCs w:val="20"/>
        </w:rPr>
        <w:t xml:space="preserve">Search strategy for </w:t>
      </w:r>
      <w:proofErr w:type="spellStart"/>
      <w:r w:rsidRPr="008F5796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  <w:r w:rsidRPr="008F5796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8F5796">
        <w:rPr>
          <w:rFonts w:ascii="Times New Roman" w:hAnsi="Times New Roman" w:cs="Times New Roman"/>
          <w:b/>
          <w:sz w:val="20"/>
          <w:szCs w:val="20"/>
        </w:rPr>
        <w:t>OvidSP</w:t>
      </w:r>
      <w:proofErr w:type="spellEnd"/>
      <w:r w:rsidRPr="008F5796">
        <w:rPr>
          <w:rFonts w:ascii="Times New Roman" w:hAnsi="Times New Roman" w:cs="Times New Roman"/>
          <w:b/>
          <w:sz w:val="20"/>
          <w:szCs w:val="20"/>
        </w:rPr>
        <w:t>)</w:t>
      </w:r>
    </w:p>
    <w:p w14:paraId="75AF5170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collo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or Colloids/</w:t>
      </w:r>
    </w:p>
    <w:p w14:paraId="61D4262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crystallo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22C898BC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8F5796">
        <w:rPr>
          <w:rFonts w:ascii="Times New Roman" w:hAnsi="Times New Roman" w:cs="Times New Roman"/>
          <w:sz w:val="20"/>
          <w:szCs w:val="20"/>
        </w:rPr>
        <w:t>actated.ti,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or Plasma Substitutes/</w:t>
      </w:r>
    </w:p>
    <w:p w14:paraId="049833BA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4. (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yperchlor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?emi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* or crystalloid* or ringer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artmann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. 5. Fluid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herapy.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 or Fluid Therapy/</w:t>
      </w:r>
    </w:p>
    <w:p w14:paraId="5E05085D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6. (intravenous adj3 fluid*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021EAE8E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7. (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flu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adj3 replacement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6E1B3E19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8. (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flui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and resuscitation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262A2DFC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9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buffered.mp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Bicarbonates/</w:t>
      </w:r>
    </w:p>
    <w:p w14:paraId="3B32F27E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0. ((balanced or non-balanced) adj3 fluid*)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2C8D8C5D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1. </w:t>
      </w:r>
      <w:proofErr w:type="spellStart"/>
      <w:proofErr w:type="gramStart"/>
      <w:r w:rsidRPr="008F5796">
        <w:rPr>
          <w:rFonts w:ascii="Times New Roman" w:hAnsi="Times New Roman" w:cs="Times New Roman"/>
          <w:sz w:val="20"/>
          <w:szCs w:val="20"/>
        </w:rPr>
        <w:t>saline.ti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</w:t>
      </w:r>
    </w:p>
    <w:p w14:paraId="4D4E954A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2. 1 or 2 or 3 or 4 or 5 or 6 or 7 or 8 or 9 or 10 or 11</w:t>
      </w:r>
    </w:p>
    <w:p w14:paraId="5AC218FD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3. Surgery/ o</w:t>
      </w:r>
      <w:r>
        <w:rPr>
          <w:rFonts w:ascii="Times New Roman" w:hAnsi="Times New Roman" w:cs="Times New Roman"/>
          <w:sz w:val="20"/>
          <w:szCs w:val="20"/>
        </w:rPr>
        <w:t>r (surgery or surgical*).</w:t>
      </w:r>
      <w:proofErr w:type="spellStart"/>
      <w:r>
        <w:rPr>
          <w:rFonts w:ascii="Times New Roman" w:hAnsi="Times New Roman" w:cs="Times New Roman"/>
          <w:sz w:val="20"/>
          <w:szCs w:val="20"/>
        </w:rPr>
        <w:t>ti</w:t>
      </w:r>
      <w:proofErr w:type="gramStart"/>
      <w:r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.</w:t>
      </w:r>
    </w:p>
    <w:p w14:paraId="63458B55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>14. 13 and 12</w:t>
      </w:r>
    </w:p>
    <w:p w14:paraId="7DFF2B85" w14:textId="77777777" w:rsidR="0051606C" w:rsidRDefault="0051606C" w:rsidP="0051606C">
      <w:pPr>
        <w:rPr>
          <w:rFonts w:ascii="Times New Roman" w:hAnsi="Times New Roman" w:cs="Times New Roman"/>
          <w:sz w:val="20"/>
          <w:szCs w:val="20"/>
        </w:rPr>
      </w:pPr>
      <w:r w:rsidRPr="008F5796">
        <w:rPr>
          <w:rFonts w:ascii="Times New Roman" w:hAnsi="Times New Roman" w:cs="Times New Roman"/>
          <w:sz w:val="20"/>
          <w:szCs w:val="20"/>
        </w:rPr>
        <w:t xml:space="preserve">15. (placebo.sh. or controlled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study.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or random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8F5796">
        <w:rPr>
          <w:rFonts w:ascii="Times New Roman" w:hAnsi="Times New Roman" w:cs="Times New Roman"/>
          <w:sz w:val="20"/>
          <w:szCs w:val="20"/>
        </w:rPr>
        <w:t>. or trial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) and human*.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ec,hw,fs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. 16. 15 and 14</w:t>
      </w:r>
    </w:p>
    <w:p w14:paraId="41357FE2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</w:p>
    <w:p w14:paraId="3C77D09A" w14:textId="77777777" w:rsidR="0051606C" w:rsidRPr="008F5796" w:rsidRDefault="0051606C" w:rsidP="0051606C">
      <w:pPr>
        <w:rPr>
          <w:rFonts w:ascii="Times New Roman" w:hAnsi="Times New Roman" w:cs="Times New Roman"/>
          <w:b/>
          <w:sz w:val="20"/>
          <w:szCs w:val="20"/>
        </w:rPr>
      </w:pPr>
      <w:r w:rsidRPr="008F5796">
        <w:rPr>
          <w:rFonts w:ascii="Times New Roman" w:hAnsi="Times New Roman" w:cs="Times New Roman"/>
          <w:b/>
          <w:sz w:val="20"/>
          <w:szCs w:val="20"/>
        </w:rPr>
        <w:t>Search strategy for CINAHL (EBSCOhost)</w:t>
      </w:r>
    </w:p>
    <w:p w14:paraId="5B8A7311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1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TX (Fluid Therapy)</w:t>
      </w:r>
    </w:p>
    <w:p w14:paraId="696D4C2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2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resuscitation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or replacement or intravenous or balanced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non balanced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>) and fluid</w:t>
      </w:r>
    </w:p>
    <w:p w14:paraId="21108E54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3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TX buffered or colloid* or crystalloid* or acetated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yperchloremi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yperchloraemi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* or crystalloid* or ringer or </w:t>
      </w:r>
      <w:proofErr w:type="spellStart"/>
      <w:r w:rsidRPr="008F5796">
        <w:rPr>
          <w:rFonts w:ascii="Times New Roman" w:hAnsi="Times New Roman" w:cs="Times New Roman"/>
          <w:sz w:val="20"/>
          <w:szCs w:val="20"/>
        </w:rPr>
        <w:t>hartmann</w:t>
      </w:r>
      <w:proofErr w:type="spellEnd"/>
      <w:r w:rsidRPr="008F5796">
        <w:rPr>
          <w:rFonts w:ascii="Times New Roman" w:hAnsi="Times New Roman" w:cs="Times New Roman"/>
          <w:sz w:val="20"/>
          <w:szCs w:val="20"/>
        </w:rPr>
        <w:t xml:space="preserve"> #4. TI saline</w:t>
      </w:r>
    </w:p>
    <w:p w14:paraId="1330EB89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5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MW Bicarbonates or Fluid Therapy or Plasma Substitutes or Colloids</w:t>
      </w:r>
    </w:p>
    <w:p w14:paraId="56C8910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6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#1 or #2 or #3 or #4 or #5</w:t>
      </w:r>
    </w:p>
    <w:p w14:paraId="6770A47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7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TX surgery or surgical</w:t>
      </w:r>
    </w:p>
    <w:p w14:paraId="67624AC9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lastRenderedPageBreak/>
        <w:t>#8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#6 and #7</w:t>
      </w:r>
    </w:p>
    <w:p w14:paraId="40DBEDE4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9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(MH “Clinical Trials+”)</w:t>
      </w:r>
    </w:p>
    <w:p w14:paraId="50421ABF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10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(“</w:t>
      </w:r>
      <w:proofErr w:type="gramStart"/>
      <w:r w:rsidRPr="008F5796">
        <w:rPr>
          <w:rFonts w:ascii="Times New Roman" w:hAnsi="Times New Roman" w:cs="Times New Roman"/>
          <w:sz w:val="20"/>
          <w:szCs w:val="20"/>
        </w:rPr>
        <w:t>randomised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>”) or (MM “Random Assignment”)</w:t>
      </w:r>
    </w:p>
    <w:p w14:paraId="1308DFD7" w14:textId="77777777" w:rsidR="0051606C" w:rsidRPr="008F5796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11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#9 or #10</w:t>
      </w:r>
    </w:p>
    <w:p w14:paraId="567FF566" w14:textId="77777777" w:rsidR="0051606C" w:rsidRPr="00D44237" w:rsidRDefault="0051606C" w:rsidP="0051606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F5796">
        <w:rPr>
          <w:rFonts w:ascii="Times New Roman" w:hAnsi="Times New Roman" w:cs="Times New Roman"/>
          <w:sz w:val="20"/>
          <w:szCs w:val="20"/>
        </w:rPr>
        <w:t>#12.</w:t>
      </w:r>
      <w:proofErr w:type="gramEnd"/>
      <w:r w:rsidRPr="008F5796">
        <w:rPr>
          <w:rFonts w:ascii="Times New Roman" w:hAnsi="Times New Roman" w:cs="Times New Roman"/>
          <w:sz w:val="20"/>
          <w:szCs w:val="20"/>
        </w:rPr>
        <w:t xml:space="preserve"> #8 and #11</w:t>
      </w:r>
    </w:p>
    <w:p w14:paraId="05F63009" w14:textId="77777777" w:rsidR="0051606C" w:rsidRPr="00D72477" w:rsidRDefault="0051606C" w:rsidP="005160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9D84E9" w14:textId="77777777" w:rsidR="0051606C" w:rsidRDefault="0051606C" w:rsidP="0051606C"/>
    <w:p w14:paraId="5DABD227" w14:textId="77777777" w:rsidR="00030B33" w:rsidRDefault="00F71345"/>
    <w:sectPr w:rsidR="00030B33" w:rsidSect="005C180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606C"/>
    <w:rsid w:val="00021C8B"/>
    <w:rsid w:val="0003579F"/>
    <w:rsid w:val="0005793F"/>
    <w:rsid w:val="00061B59"/>
    <w:rsid w:val="00062169"/>
    <w:rsid w:val="000D6FCC"/>
    <w:rsid w:val="00113C83"/>
    <w:rsid w:val="001217C1"/>
    <w:rsid w:val="001A1C93"/>
    <w:rsid w:val="001B5F01"/>
    <w:rsid w:val="001C2FB7"/>
    <w:rsid w:val="00266119"/>
    <w:rsid w:val="002873B5"/>
    <w:rsid w:val="003356F1"/>
    <w:rsid w:val="003459C8"/>
    <w:rsid w:val="00352320"/>
    <w:rsid w:val="00355B01"/>
    <w:rsid w:val="00386046"/>
    <w:rsid w:val="004713B8"/>
    <w:rsid w:val="004B3F04"/>
    <w:rsid w:val="0051367B"/>
    <w:rsid w:val="0051606C"/>
    <w:rsid w:val="00546C6B"/>
    <w:rsid w:val="00552A85"/>
    <w:rsid w:val="005961E8"/>
    <w:rsid w:val="005A1523"/>
    <w:rsid w:val="005E1177"/>
    <w:rsid w:val="005E311D"/>
    <w:rsid w:val="005F23D1"/>
    <w:rsid w:val="00666436"/>
    <w:rsid w:val="0068368A"/>
    <w:rsid w:val="006C1F2C"/>
    <w:rsid w:val="006F0832"/>
    <w:rsid w:val="0071772E"/>
    <w:rsid w:val="007214DC"/>
    <w:rsid w:val="00766338"/>
    <w:rsid w:val="007B7945"/>
    <w:rsid w:val="007C1880"/>
    <w:rsid w:val="007C4C2B"/>
    <w:rsid w:val="007F5651"/>
    <w:rsid w:val="00847DB4"/>
    <w:rsid w:val="00855CEE"/>
    <w:rsid w:val="00857971"/>
    <w:rsid w:val="008A7FE9"/>
    <w:rsid w:val="008D10A9"/>
    <w:rsid w:val="009219D6"/>
    <w:rsid w:val="009C0B8E"/>
    <w:rsid w:val="00A21281"/>
    <w:rsid w:val="00A330A5"/>
    <w:rsid w:val="00AB4246"/>
    <w:rsid w:val="00AF63EA"/>
    <w:rsid w:val="00B10D7B"/>
    <w:rsid w:val="00B2664B"/>
    <w:rsid w:val="00B26730"/>
    <w:rsid w:val="00B365D0"/>
    <w:rsid w:val="00B46F10"/>
    <w:rsid w:val="00B8338F"/>
    <w:rsid w:val="00B8681F"/>
    <w:rsid w:val="00B8799C"/>
    <w:rsid w:val="00BC6CC7"/>
    <w:rsid w:val="00BC7F1A"/>
    <w:rsid w:val="00BE7826"/>
    <w:rsid w:val="00C0014D"/>
    <w:rsid w:val="00C06050"/>
    <w:rsid w:val="00C136AF"/>
    <w:rsid w:val="00C9330C"/>
    <w:rsid w:val="00D015FD"/>
    <w:rsid w:val="00D7746B"/>
    <w:rsid w:val="00D800A5"/>
    <w:rsid w:val="00D9753B"/>
    <w:rsid w:val="00DC13E5"/>
    <w:rsid w:val="00DD2758"/>
    <w:rsid w:val="00DE6C88"/>
    <w:rsid w:val="00DF7002"/>
    <w:rsid w:val="00E243F3"/>
    <w:rsid w:val="00E25D8F"/>
    <w:rsid w:val="00EA75BD"/>
    <w:rsid w:val="00EC1745"/>
    <w:rsid w:val="00F70C9E"/>
    <w:rsid w:val="00F71345"/>
    <w:rsid w:val="00F95B19"/>
    <w:rsid w:val="00FC7222"/>
    <w:rsid w:val="00FF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34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209</Characters>
  <Application>Microsoft Office Word</Application>
  <DocSecurity>0</DocSecurity>
  <Lines>66</Lines>
  <Paragraphs>65</Paragraphs>
  <ScaleCrop>false</ScaleCrop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dor</dc:creator>
  <cp:keywords/>
  <dc:description/>
  <cp:lastModifiedBy>MLAPINIG</cp:lastModifiedBy>
  <cp:revision>2</cp:revision>
  <dcterms:created xsi:type="dcterms:W3CDTF">2018-07-09T20:17:00Z</dcterms:created>
  <dcterms:modified xsi:type="dcterms:W3CDTF">2018-10-16T19:59:00Z</dcterms:modified>
</cp:coreProperties>
</file>